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496" w:rsidRPr="00445398" w:rsidRDefault="00205496" w:rsidP="00205496">
      <w:pPr>
        <w:rPr>
          <w:rFonts w:ascii="Times New Roman" w:hAnsi="Times New Roman" w:cs="Times New Roman"/>
          <w:b/>
          <w:sz w:val="24"/>
          <w:szCs w:val="24"/>
        </w:rPr>
      </w:pPr>
      <w:r w:rsidRPr="00445398">
        <w:rPr>
          <w:rFonts w:ascii="Times New Roman" w:hAnsi="Times New Roman" w:cs="Times New Roman"/>
          <w:b/>
          <w:sz w:val="24"/>
          <w:szCs w:val="24"/>
        </w:rPr>
        <w:t>Additional Methods 1</w:t>
      </w:r>
    </w:p>
    <w:p w:rsidR="00205496" w:rsidRPr="00266BC1" w:rsidRDefault="00205496" w:rsidP="00205496">
      <w:pPr>
        <w:rPr>
          <w:rFonts w:ascii="Times New Roman" w:hAnsi="Times New Roman" w:cs="Times New Roman"/>
          <w:b/>
          <w:sz w:val="24"/>
          <w:szCs w:val="24"/>
        </w:rPr>
      </w:pPr>
      <w:r w:rsidRPr="00266BC1">
        <w:rPr>
          <w:rFonts w:ascii="Times New Roman" w:hAnsi="Times New Roman" w:cs="Times New Roman"/>
          <w:b/>
          <w:sz w:val="24"/>
          <w:szCs w:val="24"/>
        </w:rPr>
        <w:t xml:space="preserve">Search strategy on </w:t>
      </w:r>
      <w:proofErr w:type="spellStart"/>
      <w:r w:rsidRPr="00266BC1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Pr="00266BC1">
        <w:rPr>
          <w:rFonts w:ascii="Times New Roman" w:hAnsi="Times New Roman" w:cs="Times New Roman"/>
          <w:b/>
          <w:sz w:val="24"/>
          <w:szCs w:val="24"/>
        </w:rPr>
        <w:t xml:space="preserve"> MEDLINE (www.ncbi.nlm.nih.gov) on </w:t>
      </w:r>
      <w:r>
        <w:rPr>
          <w:rFonts w:ascii="Times New Roman" w:hAnsi="Times New Roman" w:cs="Times New Roman"/>
          <w:b/>
          <w:sz w:val="24"/>
          <w:szCs w:val="24"/>
        </w:rPr>
        <w:t>May 1, 2020</w:t>
      </w:r>
    </w:p>
    <w:p w:rsidR="00205496" w:rsidRPr="00266BC1" w:rsidRDefault="00205496" w:rsidP="00205496">
      <w:pPr>
        <w:rPr>
          <w:rFonts w:ascii="Times New Roman" w:hAnsi="Times New Roman" w:cs="Times New Roman"/>
          <w:sz w:val="24"/>
          <w:szCs w:val="24"/>
        </w:rPr>
      </w:pPr>
      <w:r w:rsidRPr="00266BC1">
        <w:rPr>
          <w:rFonts w:ascii="Times New Roman" w:hAnsi="Times New Roman" w:cs="Times New Roman"/>
          <w:sz w:val="24"/>
          <w:szCs w:val="24"/>
        </w:rPr>
        <w:t>(((((((((("Peripheral Vascular Diseases"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 xml:space="preserve">] OR "Peripheral Arterial Disease"[Mesh]))) OR (((((peripheral artery disease*[Text Word]) OR peripheral arterial disease*[Text Word]) OR peripheral vascular disease*[Text Word]))) AND (("Diabetes Mellitus"[Mesh]) OR 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)) AND ((("Sex Factors"[Mesh]) OR ("Male"[Mesh] AND "Female"[Mesh])) OR (((men[Text Word] OR male[Text Word] OR males[Text Word])) AND (women[Text Word] OR female[Text Word] OR females[Text Word])))) AND (("Cohort Studies"[Mesh]) OR (cohort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 OR "follow up"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 OR "follow-up"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 OR longitudinal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 OR prospective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))))) AND (((((((("Peripheral Vascular Diseases"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 OR "Peripheral Arterial Disease"[Mesh]))) OR (((((peripheral artery disease*[Text Word]) OR peripheral arterial disease*[Text Word]) OR peripheral vascular disease*[Text Word]))) AND ((("Sex Factors"[Mesh]) OR ("Male"[Mesh] AND "Female"[Mesh])) OR (((men[Text Word] OR male[Text Word] OR males[Text Word])) AND (women[Text Word] OR female[Text Word] OR females[Text Word])))) AND (("Cohort Studies"[Mesh]) OR (cohort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 OR "follow up"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 OR "follow-up"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 OR longitudinal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 OR prospective[</w:t>
      </w:r>
      <w:proofErr w:type="spellStart"/>
      <w:r w:rsidRPr="00266BC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66BC1">
        <w:rPr>
          <w:rFonts w:ascii="Times New Roman" w:hAnsi="Times New Roman" w:cs="Times New Roman"/>
          <w:sz w:val="24"/>
          <w:szCs w:val="24"/>
        </w:rPr>
        <w:t>])))</w:t>
      </w:r>
    </w:p>
    <w:p w:rsidR="00205496" w:rsidRDefault="00205496" w:rsidP="002054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05496" w:rsidRPr="00266BC1" w:rsidRDefault="00205496" w:rsidP="00205496">
      <w:pPr>
        <w:rPr>
          <w:rFonts w:ascii="Times New Roman" w:hAnsi="Times New Roman" w:cs="Times New Roman"/>
          <w:sz w:val="24"/>
          <w:szCs w:val="24"/>
        </w:rPr>
      </w:pPr>
    </w:p>
    <w:p w:rsidR="00205496" w:rsidRPr="00266BC1" w:rsidRDefault="00205496" w:rsidP="00205496">
      <w:pPr>
        <w:rPr>
          <w:rFonts w:ascii="Times New Roman" w:hAnsi="Times New Roman" w:cs="Times New Roman"/>
          <w:b/>
          <w:sz w:val="24"/>
          <w:szCs w:val="24"/>
        </w:rPr>
      </w:pPr>
      <w:r w:rsidRPr="00266BC1">
        <w:rPr>
          <w:rFonts w:ascii="Times New Roman" w:hAnsi="Times New Roman" w:cs="Times New Roman"/>
          <w:b/>
          <w:sz w:val="24"/>
          <w:szCs w:val="24"/>
        </w:rPr>
        <w:t xml:space="preserve">Search strategy on </w:t>
      </w:r>
      <w:proofErr w:type="spellStart"/>
      <w:r w:rsidRPr="00266BC1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266BC1">
        <w:rPr>
          <w:rFonts w:ascii="Times New Roman" w:hAnsi="Times New Roman" w:cs="Times New Roman"/>
          <w:b/>
          <w:sz w:val="24"/>
          <w:szCs w:val="24"/>
        </w:rPr>
        <w:t xml:space="preserve"> Ovid on </w:t>
      </w:r>
      <w:r>
        <w:rPr>
          <w:rFonts w:ascii="Times New Roman" w:hAnsi="Times New Roman" w:cs="Times New Roman"/>
          <w:b/>
          <w:sz w:val="24"/>
          <w:szCs w:val="24"/>
        </w:rPr>
        <w:t>May 1, 2020</w:t>
      </w:r>
    </w:p>
    <w:tbl>
      <w:tblPr>
        <w:tblW w:w="10122" w:type="dxa"/>
        <w:tblLook w:val="04A0"/>
      </w:tblPr>
      <w:tblGrid>
        <w:gridCol w:w="489"/>
        <w:gridCol w:w="9633"/>
      </w:tblGrid>
      <w:tr w:rsidR="00205496" w:rsidRPr="00266BC1" w:rsidTr="000F42F6">
        <w:trPr>
          <w:trHeight w:val="699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bookmarkStart w:id="0" w:name="RANGE!A1"/>
          <w:p w:rsidR="00205496" w:rsidRPr="00266BC1" w:rsidRDefault="00134274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fldChar w:fldCharType="begin"/>
            </w:r>
            <w:r w:rsidR="00205496" w:rsidRPr="00266BC1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instrText xml:space="preserve"> HYPERLINK "http://?" </w:instrText>
            </w:r>
            <w:r w:rsidRPr="00266BC1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fldChar w:fldCharType="separate"/>
            </w:r>
            <w:r w:rsidR="00205496" w:rsidRPr="00266BC1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 xml:space="preserve"> </w:t>
            </w:r>
            <w:r w:rsidRPr="00266BC1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fldChar w:fldCharType="end"/>
            </w:r>
            <w:bookmarkEnd w:id="0"/>
            <w:r w:rsidR="00205496" w:rsidRPr="00266B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9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arch</w:t>
            </w:r>
          </w:p>
        </w:tc>
      </w:tr>
      <w:tr w:rsidR="00205496" w:rsidRPr="00266BC1" w:rsidTr="000F42F6">
        <w:trPr>
          <w:trHeight w:val="1049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ipheral</w:t>
            </w:r>
            <w:proofErr w:type="gram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ascular disease/  or peripheral occlusive artery disease/ or peripheral artery disease*.mp. </w:t>
            </w:r>
            <w:proofErr w:type="gram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eripheral arterial disease*.mp. </w:t>
            </w:r>
            <w:proofErr w:type="gram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eripheral vascular disease*.mp. </w:t>
            </w:r>
          </w:p>
        </w:tc>
      </w:tr>
      <w:tr w:rsidR="00205496" w:rsidRPr="004A05ED" w:rsidTr="000F42F6">
        <w:trPr>
          <w:trHeight w:val="349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</w:pPr>
            <w:proofErr w:type="spell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exp</w:t>
            </w:r>
            <w:proofErr w:type="spell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Diabetes</w:t>
            </w:r>
            <w:proofErr w:type="spell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Mellitus</w:t>
            </w:r>
            <w:proofErr w:type="spell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/ or </w:t>
            </w:r>
            <w:proofErr w:type="spell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diabet</w:t>
            </w:r>
            <w:proofErr w:type="spell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*.</w:t>
            </w:r>
            <w:proofErr w:type="spell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mp</w:t>
            </w:r>
            <w:proofErr w:type="spell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205496" w:rsidRPr="00266BC1" w:rsidTr="000F42F6">
        <w:trPr>
          <w:trHeight w:val="349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 factor/ or ((men or male or males) and (women or female or females)).mp.</w:t>
            </w:r>
          </w:p>
        </w:tc>
      </w:tr>
      <w:tr w:rsidR="00205496" w:rsidRPr="00266BC1" w:rsidTr="000F42F6">
        <w:trPr>
          <w:trHeight w:val="699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hort analysis/ or Observational Study/ or cohort.mp. </w:t>
            </w:r>
            <w:proofErr w:type="gram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"follow </w:t>
            </w:r>
            <w:proofErr w:type="spell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p".mp</w:t>
            </w:r>
            <w:proofErr w:type="spell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gram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ongitudinal.mp. </w:t>
            </w:r>
            <w:proofErr w:type="gramStart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proofErr w:type="gramEnd"/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ospective.mp.</w:t>
            </w:r>
          </w:p>
        </w:tc>
      </w:tr>
      <w:tr w:rsidR="00205496" w:rsidRPr="00266BC1" w:rsidTr="000F42F6">
        <w:trPr>
          <w:trHeight w:val="349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and 2 and 3 and 4</w:t>
            </w:r>
          </w:p>
        </w:tc>
      </w:tr>
      <w:tr w:rsidR="00205496" w:rsidRPr="00266BC1" w:rsidTr="000F42F6">
        <w:trPr>
          <w:trHeight w:val="349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ference*.pt.</w:t>
            </w:r>
          </w:p>
        </w:tc>
      </w:tr>
      <w:tr w:rsidR="00205496" w:rsidRPr="00266BC1" w:rsidTr="000F42F6">
        <w:trPr>
          <w:trHeight w:val="349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5496" w:rsidRPr="00266BC1" w:rsidRDefault="00205496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not 6</w:t>
            </w:r>
          </w:p>
        </w:tc>
      </w:tr>
    </w:tbl>
    <w:p w:rsidR="006E300F" w:rsidRDefault="00205496">
      <w:r w:rsidRPr="00266BC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E300F" w:rsidSect="003258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05496"/>
    <w:rsid w:val="00134274"/>
    <w:rsid w:val="00205496"/>
    <w:rsid w:val="00325824"/>
    <w:rsid w:val="004B1DF8"/>
    <w:rsid w:val="006E300F"/>
    <w:rsid w:val="006F6729"/>
    <w:rsid w:val="0078708F"/>
    <w:rsid w:val="00847B8A"/>
    <w:rsid w:val="00956312"/>
    <w:rsid w:val="00A40ED8"/>
    <w:rsid w:val="00BD5FCC"/>
    <w:rsid w:val="00E35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BD5FCC"/>
    <w:pPr>
      <w:spacing w:after="0" w:line="240" w:lineRule="auto"/>
    </w:pPr>
    <w:rPr>
      <w:rFonts w:ascii="Tahoma" w:eastAsiaTheme="majorEastAsi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D5FCC"/>
    <w:rPr>
      <w:rFonts w:ascii="Tahoma" w:eastAsiaTheme="majorEastAsia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20-09-19T14:29:00Z</dcterms:created>
  <dcterms:modified xsi:type="dcterms:W3CDTF">2020-09-19T14:48:00Z</dcterms:modified>
</cp:coreProperties>
</file>